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777BC" w14:textId="19B99830" w:rsidR="00840C09" w:rsidRPr="00D70D33" w:rsidRDefault="00895ED5" w:rsidP="00BD4FC9">
      <w:pPr>
        <w:rPr>
          <w:rFonts w:ascii="Times New Roman" w:hAnsi="Times New Roman" w:cs="Times New Roman"/>
        </w:rPr>
      </w:pPr>
      <w:r w:rsidRPr="00D70D33">
        <w:rPr>
          <w:rFonts w:ascii="Times New Roman" w:hAnsi="Times New Roman" w:cs="Times New Roman"/>
        </w:rPr>
        <w:t>SUPPLEME</w:t>
      </w:r>
      <w:bookmarkStart w:id="0" w:name="_GoBack"/>
      <w:bookmarkEnd w:id="0"/>
      <w:r w:rsidRPr="00D70D33">
        <w:rPr>
          <w:rFonts w:ascii="Times New Roman" w:hAnsi="Times New Roman" w:cs="Times New Roman"/>
        </w:rPr>
        <w:t xml:space="preserve">NTAL TABLE </w:t>
      </w:r>
      <w:r w:rsidR="00FA7F70" w:rsidRPr="00D70D33">
        <w:rPr>
          <w:rFonts w:ascii="Times New Roman" w:hAnsi="Times New Roman" w:cs="Times New Roman"/>
        </w:rPr>
        <w:t>1</w:t>
      </w:r>
      <w:r w:rsidR="00B770C6" w:rsidRPr="00D70D33">
        <w:rPr>
          <w:rFonts w:ascii="Times New Roman" w:hAnsi="Times New Roman" w:cs="Times New Roman"/>
        </w:rPr>
        <w:t xml:space="preserve"> </w:t>
      </w:r>
      <w:r w:rsidR="00FA7F70" w:rsidRPr="00D70D33">
        <w:rPr>
          <w:rFonts w:ascii="Times New Roman" w:hAnsi="Times New Roman" w:cs="Times New Roman"/>
        </w:rPr>
        <w:t xml:space="preserve">  Primer Sequences Used for PCR</w:t>
      </w:r>
    </w:p>
    <w:tbl>
      <w:tblPr>
        <w:tblStyle w:val="a3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5636"/>
      </w:tblGrid>
      <w:tr w:rsidR="00740D87" w:rsidRPr="00D70D33" w14:paraId="5449B202" w14:textId="77777777" w:rsidTr="005915F3">
        <w:trPr>
          <w:trHeight w:val="39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45664C" w14:textId="5C965F27" w:rsidR="00740D87" w:rsidRPr="00D70D33" w:rsidRDefault="00740D87" w:rsidP="00BD4FC9">
            <w:pPr>
              <w:jc w:val="left"/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961569" w14:textId="16A9BAC9" w:rsidR="00740D87" w:rsidRPr="00D70D33" w:rsidRDefault="00740D87" w:rsidP="00740D87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2829A0" w14:textId="0FA636EF" w:rsidR="00740D87" w:rsidRPr="00D70D33" w:rsidRDefault="00740D87" w:rsidP="00BD4FC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636" w:type="dxa"/>
            <w:tcBorders>
              <w:top w:val="single" w:sz="4" w:space="0" w:color="auto"/>
              <w:bottom w:val="single" w:sz="4" w:space="0" w:color="auto"/>
            </w:tcBorders>
          </w:tcPr>
          <w:p w14:paraId="6D724839" w14:textId="1243FC06" w:rsidR="00740D87" w:rsidRPr="00D70D33" w:rsidRDefault="00740D87" w:rsidP="00BD4FC9">
            <w:pPr>
              <w:jc w:val="center"/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Sequences</w:t>
            </w:r>
          </w:p>
        </w:tc>
      </w:tr>
      <w:tr w:rsidR="00740D87" w:rsidRPr="00D70D33" w14:paraId="3821699C" w14:textId="77777777" w:rsidTr="005915F3">
        <w:trPr>
          <w:trHeight w:val="128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2A3EE7F2" w14:textId="327B726F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2C2F49" w14:textId="360D1B3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B1311FD" w14:textId="76C04BE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  <w:tcBorders>
              <w:top w:val="single" w:sz="4" w:space="0" w:color="auto"/>
            </w:tcBorders>
          </w:tcPr>
          <w:p w14:paraId="4A54F3FF" w14:textId="1C94C19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CACCGTCAAGGCTGAGAAC-3’</w:t>
            </w:r>
          </w:p>
        </w:tc>
      </w:tr>
      <w:tr w:rsidR="00740D87" w:rsidRPr="00D70D33" w14:paraId="6ADD1220" w14:textId="77777777" w:rsidTr="005915F3">
        <w:trPr>
          <w:trHeight w:val="68"/>
        </w:trPr>
        <w:tc>
          <w:tcPr>
            <w:tcW w:w="1843" w:type="dxa"/>
            <w:vMerge/>
          </w:tcPr>
          <w:p w14:paraId="74DD55B1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69524ABE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58E46E9" w14:textId="1C1EEC0C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6A2D6733" w14:textId="6500701D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TGGTGAAGACGCCAGTGGA-3’</w:t>
            </w:r>
          </w:p>
        </w:tc>
      </w:tr>
      <w:tr w:rsidR="00740D87" w:rsidRPr="00D70D33" w14:paraId="4579687B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3E0D4678" w14:textId="11947209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ATF4</w:t>
            </w:r>
          </w:p>
        </w:tc>
        <w:tc>
          <w:tcPr>
            <w:tcW w:w="1418" w:type="dxa"/>
          </w:tcPr>
          <w:p w14:paraId="48F8D624" w14:textId="468D9884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2624EC11" w14:textId="150A58AE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1E55325A" w14:textId="61CD089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ATGACCGAAATGAGCTTCCTG-3’</w:t>
            </w:r>
          </w:p>
        </w:tc>
      </w:tr>
      <w:tr w:rsidR="00740D87" w:rsidRPr="00D70D33" w14:paraId="58323530" w14:textId="77777777" w:rsidTr="005915F3">
        <w:trPr>
          <w:trHeight w:val="68"/>
        </w:trPr>
        <w:tc>
          <w:tcPr>
            <w:tcW w:w="1843" w:type="dxa"/>
            <w:vMerge/>
          </w:tcPr>
          <w:p w14:paraId="5DAA22F4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4F51ACD7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0145B60" w14:textId="0D3BEF22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630BD689" w14:textId="11CFCAFF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CTGGAGAACCCATGAGGT-3’</w:t>
            </w:r>
          </w:p>
        </w:tc>
      </w:tr>
      <w:tr w:rsidR="00740D87" w:rsidRPr="00D70D33" w14:paraId="4B47F40B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192F501A" w14:textId="14774C7D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418" w:type="dxa"/>
          </w:tcPr>
          <w:p w14:paraId="10C81EE2" w14:textId="6ADE8580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7251E28B" w14:textId="0B608482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4720AADE" w14:textId="6BAB645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TGGCGCTCAGCCATACAG-3’</w:t>
            </w:r>
          </w:p>
        </w:tc>
      </w:tr>
      <w:tr w:rsidR="00740D87" w:rsidRPr="00D70D33" w14:paraId="35CB0AF7" w14:textId="77777777" w:rsidTr="005915F3">
        <w:trPr>
          <w:trHeight w:val="68"/>
        </w:trPr>
        <w:tc>
          <w:tcPr>
            <w:tcW w:w="1843" w:type="dxa"/>
            <w:vMerge/>
          </w:tcPr>
          <w:p w14:paraId="226A2B54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34DB97C7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8A37BE" w14:textId="68558BA8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5E0D0D7B" w14:textId="29343C7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GCACTTATACTGGTCAAATCCC-3’</w:t>
            </w:r>
          </w:p>
        </w:tc>
      </w:tr>
      <w:tr w:rsidR="00740D87" w:rsidRPr="00D70D33" w14:paraId="25566CC5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4970730E" w14:textId="27E0D63E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PTX3</w:t>
            </w:r>
          </w:p>
        </w:tc>
        <w:tc>
          <w:tcPr>
            <w:tcW w:w="1418" w:type="dxa"/>
          </w:tcPr>
          <w:p w14:paraId="182427D6" w14:textId="75B46F24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11D2F992" w14:textId="675A8EC6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79FACB4E" w14:textId="1DE43A0C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TCTCTGGTCTGCAGTGTTGG-3’</w:t>
            </w:r>
          </w:p>
        </w:tc>
      </w:tr>
      <w:tr w:rsidR="00740D87" w:rsidRPr="00D70D33" w14:paraId="17C25891" w14:textId="77777777" w:rsidTr="005915F3">
        <w:trPr>
          <w:trHeight w:val="68"/>
        </w:trPr>
        <w:tc>
          <w:tcPr>
            <w:tcW w:w="1843" w:type="dxa"/>
            <w:vMerge/>
          </w:tcPr>
          <w:p w14:paraId="00D225F0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5DF263F2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50B10C" w14:textId="3E18F16B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19060A35" w14:textId="560D2C7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TGAAGAGCTTGTCCCATTCC-3’</w:t>
            </w:r>
          </w:p>
        </w:tc>
      </w:tr>
      <w:tr w:rsidR="00740D87" w:rsidRPr="00D70D33" w14:paraId="572B3EBD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291BA7A6" w14:textId="07173CA1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CD44</w:t>
            </w:r>
          </w:p>
        </w:tc>
        <w:tc>
          <w:tcPr>
            <w:tcW w:w="1418" w:type="dxa"/>
          </w:tcPr>
          <w:p w14:paraId="5B42AFF0" w14:textId="2618B62F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64667078" w14:textId="36F11F18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24FB48F9" w14:textId="526FFC11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TGCCGCTTTGCAGGTGTA-3’</w:t>
            </w:r>
          </w:p>
        </w:tc>
      </w:tr>
      <w:tr w:rsidR="00740D87" w:rsidRPr="00D70D33" w14:paraId="764C7167" w14:textId="77777777" w:rsidTr="005915F3">
        <w:trPr>
          <w:trHeight w:val="68"/>
        </w:trPr>
        <w:tc>
          <w:tcPr>
            <w:tcW w:w="1843" w:type="dxa"/>
            <w:vMerge/>
          </w:tcPr>
          <w:p w14:paraId="476F5CFD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2F4FA75A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E042563" w14:textId="28646A52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164F2BB5" w14:textId="2D25F76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ATTGTGGGCAAGGTGCTATT-3’</w:t>
            </w:r>
          </w:p>
        </w:tc>
      </w:tr>
      <w:tr w:rsidR="00740D87" w:rsidRPr="00D70D33" w14:paraId="72CA05E1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08F35692" w14:textId="122E2C2A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TNFAINP6</w:t>
            </w:r>
          </w:p>
        </w:tc>
        <w:tc>
          <w:tcPr>
            <w:tcW w:w="1418" w:type="dxa"/>
          </w:tcPr>
          <w:p w14:paraId="6917F8C4" w14:textId="1D11F787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37CF9E29" w14:textId="1DD4003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7A4CE3BF" w14:textId="24914BD1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TTTCTCTTGCTATGGGAAGACAC-3’</w:t>
            </w:r>
          </w:p>
        </w:tc>
      </w:tr>
      <w:tr w:rsidR="00740D87" w:rsidRPr="00D70D33" w14:paraId="6ECF2BF9" w14:textId="77777777" w:rsidTr="005915F3">
        <w:trPr>
          <w:trHeight w:val="68"/>
        </w:trPr>
        <w:tc>
          <w:tcPr>
            <w:tcW w:w="1843" w:type="dxa"/>
            <w:vMerge/>
          </w:tcPr>
          <w:p w14:paraId="07D9F4C8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0111A7A1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DE5380C" w14:textId="57AF7468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4F90530E" w14:textId="3C27CFDB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AGCTTGTATTTGCCAGACCG-3’</w:t>
            </w:r>
          </w:p>
        </w:tc>
      </w:tr>
      <w:tr w:rsidR="00740D87" w:rsidRPr="00D70D33" w14:paraId="0E6BBFA9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30974529" w14:textId="17CD5CCC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HAS2</w:t>
            </w:r>
          </w:p>
        </w:tc>
        <w:tc>
          <w:tcPr>
            <w:tcW w:w="1418" w:type="dxa"/>
          </w:tcPr>
          <w:p w14:paraId="68AF4885" w14:textId="5551B056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379259BE" w14:textId="1D5889E8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3644F4AF" w14:textId="5E5DCB84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TCTTTTGGACTGTATGGTGCC-3’</w:t>
            </w:r>
          </w:p>
        </w:tc>
      </w:tr>
      <w:tr w:rsidR="00740D87" w:rsidRPr="00D70D33" w14:paraId="3F85DEBC" w14:textId="77777777" w:rsidTr="005915F3">
        <w:trPr>
          <w:trHeight w:val="68"/>
        </w:trPr>
        <w:tc>
          <w:tcPr>
            <w:tcW w:w="1843" w:type="dxa"/>
            <w:vMerge/>
          </w:tcPr>
          <w:p w14:paraId="01911198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28ECA837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ABFE73" w14:textId="277E075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355CADD7" w14:textId="4F556151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AGGGTAGGTTAGCCTTTTCACA-3’</w:t>
            </w:r>
          </w:p>
        </w:tc>
      </w:tr>
      <w:tr w:rsidR="00740D87" w:rsidRPr="00D70D33" w14:paraId="24F0CA87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1E6CA732" w14:textId="7849C342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MMP2</w:t>
            </w:r>
          </w:p>
        </w:tc>
        <w:tc>
          <w:tcPr>
            <w:tcW w:w="1418" w:type="dxa"/>
          </w:tcPr>
          <w:p w14:paraId="44205815" w14:textId="39E6B938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561CB571" w14:textId="19FE1961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4956E089" w14:textId="074D312D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 GATACCCCTTTGACGGTAAGGA-3’</w:t>
            </w:r>
          </w:p>
        </w:tc>
      </w:tr>
      <w:tr w:rsidR="00740D87" w:rsidRPr="00D70D33" w14:paraId="3E5FF3C4" w14:textId="77777777" w:rsidTr="005915F3">
        <w:trPr>
          <w:trHeight w:val="68"/>
        </w:trPr>
        <w:tc>
          <w:tcPr>
            <w:tcW w:w="1843" w:type="dxa"/>
            <w:vMerge/>
          </w:tcPr>
          <w:p w14:paraId="533AF97A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5772F943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A827A00" w14:textId="27E0002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188195E3" w14:textId="37643EF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CTTCTCCCAAGGTCCATAGC-3’</w:t>
            </w:r>
          </w:p>
        </w:tc>
      </w:tr>
      <w:tr w:rsidR="00740D87" w:rsidRPr="00D70D33" w14:paraId="421DBB83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106AA78F" w14:textId="6409A9E2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MMP9</w:t>
            </w:r>
          </w:p>
        </w:tc>
        <w:tc>
          <w:tcPr>
            <w:tcW w:w="1418" w:type="dxa"/>
          </w:tcPr>
          <w:p w14:paraId="2D5F2877" w14:textId="635C7B59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202D38D1" w14:textId="70D16D68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66AAD0EB" w14:textId="1BD0B611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AGACCTGGGCAGATTCCAAAC-3’</w:t>
            </w:r>
          </w:p>
        </w:tc>
      </w:tr>
      <w:tr w:rsidR="00740D87" w:rsidRPr="00D70D33" w14:paraId="32E88CA9" w14:textId="77777777" w:rsidTr="005915F3">
        <w:trPr>
          <w:trHeight w:val="68"/>
        </w:trPr>
        <w:tc>
          <w:tcPr>
            <w:tcW w:w="1843" w:type="dxa"/>
            <w:vMerge/>
          </w:tcPr>
          <w:p w14:paraId="6E1E3450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3B56803F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27735A7" w14:textId="36A0367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17C9C71E" w14:textId="30E57B5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GGCAAGTCTTCCGAGTAGT-3’</w:t>
            </w:r>
          </w:p>
        </w:tc>
      </w:tr>
      <w:tr w:rsidR="00740D87" w:rsidRPr="00D70D33" w14:paraId="1DC10346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4C9B339C" w14:textId="5452B6A6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MMP19</w:t>
            </w:r>
          </w:p>
        </w:tc>
        <w:tc>
          <w:tcPr>
            <w:tcW w:w="1418" w:type="dxa"/>
          </w:tcPr>
          <w:p w14:paraId="33C7DD55" w14:textId="6DF4F5A6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09B31DA8" w14:textId="0082C4E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7917B67E" w14:textId="6EB8EE2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CTTCCTACTCCCCATGACAG-3’</w:t>
            </w:r>
          </w:p>
        </w:tc>
      </w:tr>
      <w:tr w:rsidR="00740D87" w:rsidRPr="00D70D33" w14:paraId="655FBE4B" w14:textId="77777777" w:rsidTr="005915F3">
        <w:trPr>
          <w:trHeight w:val="68"/>
        </w:trPr>
        <w:tc>
          <w:tcPr>
            <w:tcW w:w="1843" w:type="dxa"/>
            <w:vMerge/>
          </w:tcPr>
          <w:p w14:paraId="10A765E1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52A1CEB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38F5904" w14:textId="1582C772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00FC2D3A" w14:textId="47942CB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CCATATTGTGACAGGTAGTCCA-3’</w:t>
            </w:r>
          </w:p>
        </w:tc>
      </w:tr>
      <w:tr w:rsidR="00740D87" w:rsidRPr="00D70D33" w14:paraId="0A383D94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2514343E" w14:textId="0AC7EF24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ADMATS1</w:t>
            </w:r>
          </w:p>
        </w:tc>
        <w:tc>
          <w:tcPr>
            <w:tcW w:w="1418" w:type="dxa"/>
          </w:tcPr>
          <w:p w14:paraId="77CE56C0" w14:textId="6980C5DB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7EF69FFC" w14:textId="4BA443EA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1324EA2B" w14:textId="6C96818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 ACTGGAAGCATAAGAAAGAAGCG-3’</w:t>
            </w:r>
          </w:p>
        </w:tc>
      </w:tr>
      <w:tr w:rsidR="00740D87" w:rsidRPr="00D70D33" w14:paraId="2ADA83EC" w14:textId="77777777" w:rsidTr="005915F3">
        <w:trPr>
          <w:trHeight w:val="68"/>
        </w:trPr>
        <w:tc>
          <w:tcPr>
            <w:tcW w:w="1843" w:type="dxa"/>
            <w:vMerge/>
          </w:tcPr>
          <w:p w14:paraId="2A9F14F5" w14:textId="7777777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418" w:type="dxa"/>
          </w:tcPr>
          <w:p w14:paraId="3A07DCD3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C09A72" w14:textId="41E2EF6C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33F3CBB4" w14:textId="64F35CFF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 AATTCTGCCATCGACTGGTCT-3’</w:t>
            </w:r>
          </w:p>
        </w:tc>
      </w:tr>
      <w:tr w:rsidR="00740D87" w:rsidRPr="00D70D33" w14:paraId="43615806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1C03ABCF" w14:textId="74C64845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ADMATS4</w:t>
            </w:r>
          </w:p>
        </w:tc>
        <w:tc>
          <w:tcPr>
            <w:tcW w:w="1418" w:type="dxa"/>
          </w:tcPr>
          <w:p w14:paraId="136781B4" w14:textId="0C3359C6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77A58664" w14:textId="5AAF5548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53E2EB15" w14:textId="75164E24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AGGAGGAGATCGTGTTTCCA-3’</w:t>
            </w:r>
          </w:p>
        </w:tc>
      </w:tr>
      <w:tr w:rsidR="00740D87" w:rsidRPr="00D70D33" w14:paraId="1A26E282" w14:textId="77777777" w:rsidTr="005915F3">
        <w:trPr>
          <w:trHeight w:val="68"/>
        </w:trPr>
        <w:tc>
          <w:tcPr>
            <w:tcW w:w="1843" w:type="dxa"/>
            <w:vMerge/>
          </w:tcPr>
          <w:p w14:paraId="087ABE64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07308E6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7CC356E" w14:textId="04E78201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67E6BE7E" w14:textId="73C0A446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CAGCTCTAGTAGCAGCGTC-3’</w:t>
            </w:r>
          </w:p>
        </w:tc>
      </w:tr>
      <w:tr w:rsidR="00740D87" w:rsidRPr="00D70D33" w14:paraId="387634AF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60CC5CEE" w14:textId="57947ABD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D70D33">
              <w:rPr>
                <w:rFonts w:ascii="Times New Roman" w:hAnsi="Times New Roman" w:cs="Times New Roman"/>
                <w:i/>
              </w:rPr>
              <w:t>StAR</w:t>
            </w:r>
            <w:proofErr w:type="spellEnd"/>
          </w:p>
        </w:tc>
        <w:tc>
          <w:tcPr>
            <w:tcW w:w="1418" w:type="dxa"/>
          </w:tcPr>
          <w:p w14:paraId="021577A6" w14:textId="2907B408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6D7AA18C" w14:textId="182943A9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1B161026" w14:textId="6AF3A744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AGCTCTCTACTCGGTTCTC-3’</w:t>
            </w:r>
          </w:p>
        </w:tc>
      </w:tr>
      <w:tr w:rsidR="00740D87" w:rsidRPr="00D70D33" w14:paraId="7A120462" w14:textId="77777777" w:rsidTr="005915F3">
        <w:trPr>
          <w:trHeight w:val="68"/>
        </w:trPr>
        <w:tc>
          <w:tcPr>
            <w:tcW w:w="1843" w:type="dxa"/>
            <w:vMerge/>
          </w:tcPr>
          <w:p w14:paraId="29CFDDDD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1E82E5A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BFD4FF3" w14:textId="0C9BD93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267F3B48" w14:textId="2064CDD2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CATTGTCCTGCTGACTCTC-3’</w:t>
            </w:r>
          </w:p>
        </w:tc>
      </w:tr>
      <w:tr w:rsidR="00740D87" w:rsidRPr="00D70D33" w14:paraId="706D9AE9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203F0B88" w14:textId="0E474D29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SCARB1</w:t>
            </w:r>
          </w:p>
        </w:tc>
        <w:tc>
          <w:tcPr>
            <w:tcW w:w="1418" w:type="dxa"/>
          </w:tcPr>
          <w:p w14:paraId="6B7E2DF9" w14:textId="27926C1A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343D7105" w14:textId="534725B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2DAA117C" w14:textId="5638BD5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CCTATCCCCTTCTATCTCTCCG-3’</w:t>
            </w:r>
          </w:p>
        </w:tc>
      </w:tr>
      <w:tr w:rsidR="00740D87" w:rsidRPr="00D70D33" w14:paraId="1F566C45" w14:textId="77777777" w:rsidTr="005915F3">
        <w:trPr>
          <w:trHeight w:val="68"/>
        </w:trPr>
        <w:tc>
          <w:tcPr>
            <w:tcW w:w="1843" w:type="dxa"/>
            <w:vMerge/>
          </w:tcPr>
          <w:p w14:paraId="37DCC6D2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3ABD4C0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197424D" w14:textId="62B6A383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2BC4289A" w14:textId="59C49A74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GATGTTGGGCATGACGATGT-3’</w:t>
            </w:r>
          </w:p>
        </w:tc>
      </w:tr>
      <w:tr w:rsidR="00740D87" w:rsidRPr="00D70D33" w14:paraId="5CB1C6C6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5184621D" w14:textId="494F6A9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HSD3β</w:t>
            </w:r>
          </w:p>
        </w:tc>
        <w:tc>
          <w:tcPr>
            <w:tcW w:w="1418" w:type="dxa"/>
          </w:tcPr>
          <w:p w14:paraId="1A6A4D2B" w14:textId="3749E914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</w:tcPr>
          <w:p w14:paraId="5ACC6B05" w14:textId="420D7C6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5EB4E493" w14:textId="66664AE6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AGAACGGCCACGAAGAAGAG-3’</w:t>
            </w:r>
          </w:p>
        </w:tc>
      </w:tr>
      <w:tr w:rsidR="00740D87" w:rsidRPr="00D70D33" w14:paraId="49198542" w14:textId="77777777" w:rsidTr="005915F3">
        <w:trPr>
          <w:trHeight w:val="68"/>
        </w:trPr>
        <w:tc>
          <w:tcPr>
            <w:tcW w:w="1843" w:type="dxa"/>
            <w:vMerge/>
          </w:tcPr>
          <w:p w14:paraId="2B237EEF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4CC8B80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E14F928" w14:textId="7B1F249D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0BC96AF9" w14:textId="7D5455EF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TGGGTCTTAACGCACAAGTGT-3’</w:t>
            </w:r>
          </w:p>
        </w:tc>
      </w:tr>
      <w:tr w:rsidR="00740D87" w:rsidRPr="00D70D33" w14:paraId="2E9DBF72" w14:textId="77777777" w:rsidTr="005915F3">
        <w:trPr>
          <w:trHeight w:val="68"/>
        </w:trPr>
        <w:tc>
          <w:tcPr>
            <w:tcW w:w="1843" w:type="dxa"/>
            <w:vMerge w:val="restart"/>
          </w:tcPr>
          <w:p w14:paraId="5805B68E" w14:textId="35F994F0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CYP11a1</w:t>
            </w:r>
          </w:p>
          <w:p w14:paraId="42D37D59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  <w:p w14:paraId="2687E71F" w14:textId="06684359" w:rsidR="00740D87" w:rsidRPr="00D70D33" w:rsidRDefault="00740D87" w:rsidP="00BD4FC9">
            <w:pPr>
              <w:rPr>
                <w:rFonts w:ascii="Times New Roman" w:eastAsia="Times New Roman" w:hAnsi="Times New Roman" w:cs="Times New Roman"/>
                <w:i/>
              </w:rPr>
            </w:pPr>
            <w:r w:rsidRPr="00D70D33">
              <w:rPr>
                <w:rFonts w:ascii="Times New Roman" w:eastAsia="Times New Roman" w:hAnsi="Times New Roman" w:cs="Times New Roman"/>
                <w:i/>
              </w:rPr>
              <w:t>GAPDH</w:t>
            </w:r>
          </w:p>
          <w:p w14:paraId="731A14A8" w14:textId="7F7FD34E" w:rsidR="00740D87" w:rsidRPr="00D70D33" w:rsidRDefault="00740D87" w:rsidP="005915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D97BAD" w14:textId="297F709F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Human</w:t>
            </w:r>
          </w:p>
        </w:tc>
        <w:tc>
          <w:tcPr>
            <w:tcW w:w="1417" w:type="dxa"/>
            <w:tcBorders>
              <w:bottom w:val="nil"/>
            </w:tcBorders>
          </w:tcPr>
          <w:p w14:paraId="043DC2FA" w14:textId="6610A010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4A976F83" w14:textId="27719FBF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CAGTGTCTCGGGACTTCG-3’</w:t>
            </w:r>
          </w:p>
        </w:tc>
      </w:tr>
      <w:tr w:rsidR="00740D87" w:rsidRPr="00D70D33" w14:paraId="41938B45" w14:textId="77777777" w:rsidTr="005915F3">
        <w:trPr>
          <w:trHeight w:val="68"/>
        </w:trPr>
        <w:tc>
          <w:tcPr>
            <w:tcW w:w="1843" w:type="dxa"/>
            <w:vMerge/>
          </w:tcPr>
          <w:p w14:paraId="74C63D7F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CA2468B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  <w:p w14:paraId="4A12B779" w14:textId="76B4CAB0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at</w:t>
            </w:r>
          </w:p>
          <w:p w14:paraId="0D96A51B" w14:textId="604577EB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7DE3C00" w14:textId="006A6AFA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  <w:p w14:paraId="78CEF0D2" w14:textId="2235D71D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  <w:p w14:paraId="1BDCCB69" w14:textId="02BB9A8C" w:rsidR="00740D87" w:rsidRPr="00D70D33" w:rsidRDefault="00740D87" w:rsidP="005915F3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618D3305" w14:textId="20CF6216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’-GGCAAAGCGGAACAGGTCA-3’</w:t>
            </w:r>
          </w:p>
          <w:p w14:paraId="4EF2AEE6" w14:textId="4C3715D2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'-AAGATGGTGAAGGTCGGTGT-3'</w:t>
            </w:r>
          </w:p>
          <w:p w14:paraId="74321D1B" w14:textId="2DA3DF55" w:rsidR="00740D87" w:rsidRPr="00D70D33" w:rsidRDefault="00740D87" w:rsidP="005915F3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'-AGGTCAATGAAGGGGTCGTT-3'</w:t>
            </w:r>
          </w:p>
        </w:tc>
      </w:tr>
      <w:tr w:rsidR="00740D87" w:rsidRPr="00D70D33" w14:paraId="2A2F7243" w14:textId="77777777" w:rsidTr="005915F3">
        <w:trPr>
          <w:trHeight w:val="68"/>
        </w:trPr>
        <w:tc>
          <w:tcPr>
            <w:tcW w:w="1843" w:type="dxa"/>
          </w:tcPr>
          <w:p w14:paraId="21180E60" w14:textId="340A6FB8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Atf4</w:t>
            </w:r>
          </w:p>
        </w:tc>
        <w:tc>
          <w:tcPr>
            <w:tcW w:w="1418" w:type="dxa"/>
          </w:tcPr>
          <w:p w14:paraId="32EC29BB" w14:textId="54833894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909AEE5" w14:textId="277DB168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7387575D" w14:textId="296FE1E5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'-CGATGCTCTGTTTCGAATGG-3'</w:t>
            </w:r>
          </w:p>
        </w:tc>
      </w:tr>
      <w:tr w:rsidR="00740D87" w:rsidRPr="00D70D33" w14:paraId="535BA7E5" w14:textId="77777777" w:rsidTr="005915F3">
        <w:trPr>
          <w:trHeight w:val="68"/>
        </w:trPr>
        <w:tc>
          <w:tcPr>
            <w:tcW w:w="1843" w:type="dxa"/>
          </w:tcPr>
          <w:p w14:paraId="7AD54763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320AA16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29E7FA" w14:textId="1A0162E6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1DB567CB" w14:textId="15A31511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'-AGAGGGGCAAAAAGATCACA-3'</w:t>
            </w:r>
          </w:p>
        </w:tc>
      </w:tr>
      <w:tr w:rsidR="00740D87" w:rsidRPr="00D70D33" w14:paraId="7E770720" w14:textId="77777777" w:rsidTr="005915F3">
        <w:trPr>
          <w:trHeight w:val="68"/>
        </w:trPr>
        <w:tc>
          <w:tcPr>
            <w:tcW w:w="1843" w:type="dxa"/>
          </w:tcPr>
          <w:p w14:paraId="1AD0B09E" w14:textId="0FD0DCE7" w:rsidR="00740D87" w:rsidRPr="00D70D33" w:rsidRDefault="00740D87" w:rsidP="00BD4FC9">
            <w:pPr>
              <w:rPr>
                <w:rFonts w:ascii="Times New Roman" w:hAnsi="Times New Roman" w:cs="Times New Roman"/>
                <w:i/>
              </w:rPr>
            </w:pPr>
            <w:r w:rsidRPr="00D70D33">
              <w:rPr>
                <w:rFonts w:ascii="Times New Roman" w:hAnsi="Times New Roman" w:cs="Times New Roman"/>
                <w:i/>
              </w:rPr>
              <w:t>Cox2</w:t>
            </w:r>
          </w:p>
        </w:tc>
        <w:tc>
          <w:tcPr>
            <w:tcW w:w="1418" w:type="dxa"/>
          </w:tcPr>
          <w:p w14:paraId="53146541" w14:textId="651D8A34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at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07D4FDF" w14:textId="00D54D18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36" w:type="dxa"/>
          </w:tcPr>
          <w:p w14:paraId="726DEF02" w14:textId="01143331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'-GATCACATTTGATTGACAGC-3'</w:t>
            </w:r>
          </w:p>
        </w:tc>
      </w:tr>
      <w:tr w:rsidR="00740D87" w:rsidRPr="00D70D33" w14:paraId="6C82178E" w14:textId="77777777" w:rsidTr="005915F3">
        <w:trPr>
          <w:trHeight w:val="68"/>
        </w:trPr>
        <w:tc>
          <w:tcPr>
            <w:tcW w:w="1843" w:type="dxa"/>
          </w:tcPr>
          <w:p w14:paraId="75F4DA40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D65BEAA" w14:textId="77777777" w:rsidR="00740D87" w:rsidRPr="00D70D33" w:rsidRDefault="00740D87" w:rsidP="00BD4FC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3504B82" w14:textId="30D6D8F6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36" w:type="dxa"/>
          </w:tcPr>
          <w:p w14:paraId="4A6DAC91" w14:textId="5D5BD1A9" w:rsidR="00740D87" w:rsidRPr="00D70D33" w:rsidRDefault="005915F3" w:rsidP="00BD4FC9">
            <w:pPr>
              <w:rPr>
                <w:rFonts w:ascii="Times New Roman" w:hAnsi="Times New Roman" w:cs="Times New Roman"/>
              </w:rPr>
            </w:pPr>
            <w:r w:rsidRPr="00D70D33">
              <w:rPr>
                <w:rFonts w:ascii="Times New Roman" w:hAnsi="Times New Roman" w:cs="Times New Roman"/>
              </w:rPr>
              <w:t>5'-TCCTTATTTCCTTTCACACC-3'</w:t>
            </w:r>
          </w:p>
        </w:tc>
      </w:tr>
    </w:tbl>
    <w:p w14:paraId="2ADEF121" w14:textId="50AFD8CD" w:rsidR="00740641" w:rsidRPr="00D70D33" w:rsidRDefault="00740641" w:rsidP="00BD4FC9">
      <w:pPr>
        <w:rPr>
          <w:rFonts w:ascii="Times New Roman" w:hAnsi="Times New Roman" w:cs="Times New Roman"/>
        </w:rPr>
      </w:pPr>
    </w:p>
    <w:sectPr w:rsidR="00740641" w:rsidRPr="00D70D33" w:rsidSect="006622C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C3A33" w14:textId="77777777" w:rsidR="000015C0" w:rsidRDefault="000015C0" w:rsidP="00C705B0">
      <w:r>
        <w:separator/>
      </w:r>
    </w:p>
  </w:endnote>
  <w:endnote w:type="continuationSeparator" w:id="0">
    <w:p w14:paraId="426C37D2" w14:textId="77777777" w:rsidR="000015C0" w:rsidRDefault="000015C0" w:rsidP="00C705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7882E9" w14:textId="77777777" w:rsidR="000015C0" w:rsidRDefault="000015C0" w:rsidP="00C705B0">
      <w:r>
        <w:separator/>
      </w:r>
    </w:p>
  </w:footnote>
  <w:footnote w:type="continuationSeparator" w:id="0">
    <w:p w14:paraId="70D6A77D" w14:textId="77777777" w:rsidR="000015C0" w:rsidRDefault="000015C0" w:rsidP="00C705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C4C"/>
    <w:rsid w:val="000015C0"/>
    <w:rsid w:val="0000211A"/>
    <w:rsid w:val="00012B58"/>
    <w:rsid w:val="00013460"/>
    <w:rsid w:val="00016B0F"/>
    <w:rsid w:val="000369B3"/>
    <w:rsid w:val="00070C3A"/>
    <w:rsid w:val="00080918"/>
    <w:rsid w:val="00085668"/>
    <w:rsid w:val="00114547"/>
    <w:rsid w:val="00127297"/>
    <w:rsid w:val="00134735"/>
    <w:rsid w:val="0017214B"/>
    <w:rsid w:val="001B7707"/>
    <w:rsid w:val="001C023F"/>
    <w:rsid w:val="001D5E19"/>
    <w:rsid w:val="001E6868"/>
    <w:rsid w:val="001E6E43"/>
    <w:rsid w:val="00240D8E"/>
    <w:rsid w:val="00243685"/>
    <w:rsid w:val="00280D2E"/>
    <w:rsid w:val="00295E4A"/>
    <w:rsid w:val="00295E73"/>
    <w:rsid w:val="002D2A97"/>
    <w:rsid w:val="002E3BDF"/>
    <w:rsid w:val="0030234D"/>
    <w:rsid w:val="00312836"/>
    <w:rsid w:val="0033340D"/>
    <w:rsid w:val="00336E3D"/>
    <w:rsid w:val="00486500"/>
    <w:rsid w:val="00496E00"/>
    <w:rsid w:val="00497CB1"/>
    <w:rsid w:val="004B2A40"/>
    <w:rsid w:val="00522D3B"/>
    <w:rsid w:val="0059025A"/>
    <w:rsid w:val="005915F3"/>
    <w:rsid w:val="005B332F"/>
    <w:rsid w:val="005C234E"/>
    <w:rsid w:val="005F484A"/>
    <w:rsid w:val="00612BD7"/>
    <w:rsid w:val="00641878"/>
    <w:rsid w:val="0064281A"/>
    <w:rsid w:val="006622C2"/>
    <w:rsid w:val="00672249"/>
    <w:rsid w:val="006F5808"/>
    <w:rsid w:val="00700760"/>
    <w:rsid w:val="007208BB"/>
    <w:rsid w:val="00735408"/>
    <w:rsid w:val="00737F7B"/>
    <w:rsid w:val="00740641"/>
    <w:rsid w:val="00740D87"/>
    <w:rsid w:val="0076436B"/>
    <w:rsid w:val="0078017B"/>
    <w:rsid w:val="007A5487"/>
    <w:rsid w:val="007B6F98"/>
    <w:rsid w:val="007C1B4F"/>
    <w:rsid w:val="007E091D"/>
    <w:rsid w:val="00840C09"/>
    <w:rsid w:val="0087112E"/>
    <w:rsid w:val="0088278D"/>
    <w:rsid w:val="00895ED5"/>
    <w:rsid w:val="008B37D3"/>
    <w:rsid w:val="009001F2"/>
    <w:rsid w:val="00905F81"/>
    <w:rsid w:val="00906B21"/>
    <w:rsid w:val="00940D0C"/>
    <w:rsid w:val="00943329"/>
    <w:rsid w:val="009751A1"/>
    <w:rsid w:val="00982A70"/>
    <w:rsid w:val="009B2E96"/>
    <w:rsid w:val="009E52B6"/>
    <w:rsid w:val="00A91C9E"/>
    <w:rsid w:val="00AA7D0D"/>
    <w:rsid w:val="00AB3AD2"/>
    <w:rsid w:val="00AB6716"/>
    <w:rsid w:val="00B22C4C"/>
    <w:rsid w:val="00B25A0F"/>
    <w:rsid w:val="00B43AAB"/>
    <w:rsid w:val="00B64B51"/>
    <w:rsid w:val="00B710DC"/>
    <w:rsid w:val="00B770C6"/>
    <w:rsid w:val="00B977C7"/>
    <w:rsid w:val="00BD4FC9"/>
    <w:rsid w:val="00BE412C"/>
    <w:rsid w:val="00BE57A8"/>
    <w:rsid w:val="00C4438B"/>
    <w:rsid w:val="00C671E2"/>
    <w:rsid w:val="00C705B0"/>
    <w:rsid w:val="00C7432F"/>
    <w:rsid w:val="00C821A8"/>
    <w:rsid w:val="00C84800"/>
    <w:rsid w:val="00C92E0F"/>
    <w:rsid w:val="00CD25A3"/>
    <w:rsid w:val="00D43ED7"/>
    <w:rsid w:val="00D70D33"/>
    <w:rsid w:val="00D71B03"/>
    <w:rsid w:val="00D87027"/>
    <w:rsid w:val="00E13A44"/>
    <w:rsid w:val="00E329E7"/>
    <w:rsid w:val="00E61EC3"/>
    <w:rsid w:val="00E63101"/>
    <w:rsid w:val="00E71CF0"/>
    <w:rsid w:val="00E9102D"/>
    <w:rsid w:val="00EB15ED"/>
    <w:rsid w:val="00EC6D3A"/>
    <w:rsid w:val="00EE6A10"/>
    <w:rsid w:val="00F024CB"/>
    <w:rsid w:val="00F11FE0"/>
    <w:rsid w:val="00F16BC9"/>
    <w:rsid w:val="00F32FAE"/>
    <w:rsid w:val="00F74968"/>
    <w:rsid w:val="00F81E42"/>
    <w:rsid w:val="00F9000E"/>
    <w:rsid w:val="00FA7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4F41C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2C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705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705B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05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705B0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C09"/>
    <w:rPr>
      <w:rFonts w:asciiTheme="majorHAnsi" w:eastAsia="黑体" w:hAnsiTheme="majorHAnsi" w:cstheme="majorBidi"/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7A548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7A548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7A5487"/>
  </w:style>
  <w:style w:type="paragraph" w:styleId="ac">
    <w:name w:val="annotation subject"/>
    <w:basedOn w:val="aa"/>
    <w:next w:val="aa"/>
    <w:link w:val="ad"/>
    <w:uiPriority w:val="99"/>
    <w:semiHidden/>
    <w:unhideWhenUsed/>
    <w:rsid w:val="007A548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7A5487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7A5487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7A54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fang di</dc:creator>
  <cp:keywords/>
  <dc:description/>
  <cp:lastModifiedBy>芳芳 狄</cp:lastModifiedBy>
  <cp:revision>27</cp:revision>
  <dcterms:created xsi:type="dcterms:W3CDTF">2017-02-28T08:48:00Z</dcterms:created>
  <dcterms:modified xsi:type="dcterms:W3CDTF">2018-08-01T10:44:00Z</dcterms:modified>
</cp:coreProperties>
</file>